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744F1" w14:textId="79802B92" w:rsidR="004129D0" w:rsidRPr="00666169" w:rsidRDefault="004129D0" w:rsidP="00BF4B89">
      <w:pPr>
        <w:pStyle w:val="Caption"/>
        <w:keepNext/>
        <w:spacing w:after="120"/>
        <w:ind w:right="-1480" w:hanging="1418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S</w:t>
      </w:r>
      <w:r w:rsidR="008260C0">
        <w:rPr>
          <w:color w:val="000000" w:themeColor="text1"/>
          <w:sz w:val="24"/>
          <w:szCs w:val="24"/>
        </w:rPr>
        <w:t xml:space="preserve">1 </w:t>
      </w:r>
      <w:r w:rsidRPr="00666169">
        <w:rPr>
          <w:color w:val="000000" w:themeColor="text1"/>
          <w:sz w:val="24"/>
          <w:szCs w:val="24"/>
        </w:rPr>
        <w:t>Table</w:t>
      </w:r>
      <w:r w:rsidR="008260C0">
        <w:rPr>
          <w:color w:val="000000" w:themeColor="text1"/>
          <w:sz w:val="24"/>
          <w:szCs w:val="24"/>
        </w:rPr>
        <w:t>.</w:t>
      </w:r>
      <w:r w:rsidRPr="00666169">
        <w:rPr>
          <w:color w:val="000000" w:themeColor="text1"/>
          <w:sz w:val="24"/>
          <w:szCs w:val="24"/>
        </w:rPr>
        <w:t xml:space="preserve"> Univariate analyses</w:t>
      </w:r>
      <w:r>
        <w:rPr>
          <w:color w:val="000000" w:themeColor="text1"/>
          <w:sz w:val="24"/>
          <w:szCs w:val="24"/>
        </w:rPr>
        <w:t xml:space="preserve"> of predictors of HIV</w:t>
      </w:r>
      <w:r w:rsidR="008260C0">
        <w:rPr>
          <w:color w:val="000000" w:themeColor="text1"/>
          <w:sz w:val="24"/>
          <w:szCs w:val="24"/>
        </w:rPr>
        <w:t xml:space="preserve"> treatment outcomes</w:t>
      </w:r>
      <w:r w:rsidR="00BF4B89">
        <w:rPr>
          <w:color w:val="000000" w:themeColor="text1"/>
          <w:sz w:val="24"/>
          <w:szCs w:val="24"/>
        </w:rPr>
        <w:t xml:space="preserve"> </w:t>
      </w:r>
      <w:r w:rsidR="00BF4B89">
        <w:rPr>
          <w:color w:val="000000" w:themeColor="text1"/>
          <w:sz w:val="24"/>
          <w:szCs w:val="24"/>
        </w:rPr>
        <w:t>across low, medium, and high groups</w:t>
      </w:r>
      <w:r w:rsidR="008260C0">
        <w:rPr>
          <w:color w:val="000000" w:themeColor="text1"/>
          <w:sz w:val="24"/>
          <w:szCs w:val="24"/>
        </w:rPr>
        <w:t xml:space="preserve"> at </w:t>
      </w:r>
      <w:r w:rsidR="00C75ADB">
        <w:rPr>
          <w:color w:val="000000" w:themeColor="text1"/>
          <w:sz w:val="24"/>
          <w:szCs w:val="24"/>
        </w:rPr>
        <w:t>6,12 and 36 months</w:t>
      </w:r>
      <w:r w:rsidR="00BF4B89">
        <w:rPr>
          <w:color w:val="000000" w:themeColor="text1"/>
          <w:sz w:val="24"/>
          <w:szCs w:val="24"/>
        </w:rPr>
        <w:t>.</w:t>
      </w:r>
      <w:bookmarkStart w:id="0" w:name="_GoBack"/>
      <w:bookmarkEnd w:id="0"/>
    </w:p>
    <w:tbl>
      <w:tblPr>
        <w:tblW w:w="11219" w:type="dxa"/>
        <w:jc w:val="center"/>
        <w:tblInd w:w="-1224" w:type="dxa"/>
        <w:tblLayout w:type="fixed"/>
        <w:tblLook w:val="04A0" w:firstRow="1" w:lastRow="0" w:firstColumn="1" w:lastColumn="0" w:noHBand="0" w:noVBand="1"/>
      </w:tblPr>
      <w:tblGrid>
        <w:gridCol w:w="2041"/>
        <w:gridCol w:w="2055"/>
        <w:gridCol w:w="1010"/>
        <w:gridCol w:w="1949"/>
        <w:gridCol w:w="992"/>
        <w:gridCol w:w="2038"/>
        <w:gridCol w:w="1134"/>
      </w:tblGrid>
      <w:tr w:rsidR="004129D0" w:rsidRPr="00705F68" w14:paraId="4B966B9E" w14:textId="77777777" w:rsidTr="004129D0">
        <w:trPr>
          <w:trHeight w:val="76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B462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40DD7B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Viral suppression LMIC,            VL &lt;1000copies/ml</w:t>
            </w:r>
          </w:p>
        </w:tc>
        <w:tc>
          <w:tcPr>
            <w:tcW w:w="2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7D9546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Poor immune r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ponder</w:t>
            </w: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,         CD4 &lt;200cells/mm3</w:t>
            </w:r>
          </w:p>
        </w:tc>
        <w:tc>
          <w:tcPr>
            <w:tcW w:w="3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44CE2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Immunological failure,           CD4 &lt;100cells/mm3</w:t>
            </w:r>
          </w:p>
        </w:tc>
      </w:tr>
      <w:tr w:rsidR="004129D0" w:rsidRPr="00705F68" w14:paraId="3EDD8F1B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6D5B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8F178C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72761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A60F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3D8D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3B97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E2E1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4129D0" w:rsidRPr="00705F68" w14:paraId="68C77153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CF95" w14:textId="77777777" w:rsidR="004129D0" w:rsidRPr="00430DC7" w:rsidRDefault="004129D0" w:rsidP="004129D0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30DC7">
              <w:rPr>
                <w:rFonts w:ascii="Calibri" w:eastAsia="Times New Roman" w:hAnsi="Calibri" w:cs="Times New Roman"/>
                <w:b/>
                <w:color w:val="000000"/>
              </w:rPr>
              <w:t>Sex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7359A1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422871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3E4E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2C93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CF01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3DC4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129D0" w:rsidRPr="00705F68" w14:paraId="1C5BCADC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775C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16E814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D21113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B627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F578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EDCF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09BA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129D0" w:rsidRPr="00705F68" w14:paraId="50D6C3FC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2CCC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FD3D8B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89 (0.42-1.90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EB027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8738D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.36 (0.65-2.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C896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CDD3C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.98 (0.84-4.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3038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4129D0" w:rsidRPr="00705F68" w14:paraId="58F62F26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8D1C" w14:textId="77777777" w:rsidR="004129D0" w:rsidRPr="00430DC7" w:rsidRDefault="004129D0" w:rsidP="004129D0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30DC7">
              <w:rPr>
                <w:rFonts w:ascii="Calibri" w:eastAsia="Times New Roman" w:hAnsi="Calibri" w:cs="Times New Roman"/>
                <w:b/>
                <w:color w:val="000000"/>
              </w:rPr>
              <w:t>Ethnicit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1760F7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EF8586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3C72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C84A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A7C8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88E3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129D0" w:rsidRPr="00705F68" w14:paraId="273B6BF4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B7F7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Papuan7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705F68">
              <w:rPr>
                <w:rFonts w:ascii="Calibri" w:eastAsia="Times New Roman" w:hAnsi="Calibri" w:cs="Times New Roman"/>
                <w:color w:val="000000"/>
              </w:rPr>
              <w:t>trib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4D85E6" w14:textId="77777777" w:rsidR="004129D0" w:rsidRPr="004129D0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29D0">
              <w:rPr>
                <w:rFonts w:ascii="Calibri" w:eastAsia="Times New Roman" w:hAnsi="Calibri" w:cs="Times New Roman"/>
                <w:b/>
                <w:color w:val="000000"/>
              </w:rPr>
              <w:t>1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16BC79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215C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9120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5623" w14:textId="77777777" w:rsidR="004129D0" w:rsidRPr="004129D0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29D0">
              <w:rPr>
                <w:rFonts w:ascii="Calibri" w:eastAsia="Times New Roman" w:hAnsi="Calibri" w:cs="Times New Roman"/>
                <w:b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4A91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129D0" w:rsidRPr="00705F68" w14:paraId="0B291BF3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29DD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Papuan non-7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705F68">
              <w:rPr>
                <w:rFonts w:ascii="Calibri" w:eastAsia="Times New Roman" w:hAnsi="Calibri" w:cs="Times New Roman"/>
                <w:color w:val="000000"/>
              </w:rPr>
              <w:t>trib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B7BBEE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.37 (0.75-2.50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17F97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8D6F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0.64 (0.37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C367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0.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055C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61 (0.31-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6413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4129D0" w:rsidRPr="00705F68" w14:paraId="6F67B48C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F43F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Non-Papua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A3ECDB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13.21 (3.30-52.90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24A7A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FF7A6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0.28 (0.12-0.6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602A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20254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0.0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(0.01-0.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068A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4129D0" w:rsidRPr="00705F68" w14:paraId="658DE354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4595" w14:textId="77777777" w:rsidR="004129D0" w:rsidRPr="00430DC7" w:rsidRDefault="004129D0" w:rsidP="004129D0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30DC7">
              <w:rPr>
                <w:rFonts w:ascii="Calibri" w:eastAsia="Times New Roman" w:hAnsi="Calibri" w:cs="Times New Roman"/>
                <w:b/>
                <w:color w:val="000000"/>
              </w:rPr>
              <w:t>Age group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286687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F23D8E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5BBC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0B8C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C1F1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0A59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4129D0" w:rsidRPr="00705F68" w14:paraId="29691A19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F60B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8-2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29C663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AC74E4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4020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B150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31EB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C569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129D0" w:rsidRPr="00705F68" w14:paraId="654283AE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F977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30-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E10F8A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2.11 (1.09-4.06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1DFBA6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D2F7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61 (0.33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2865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7C4B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0.43 (0.20-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F54E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0.03</w:t>
            </w:r>
          </w:p>
        </w:tc>
      </w:tr>
      <w:tr w:rsidR="004129D0" w:rsidRPr="00705F68" w14:paraId="13AD7FF2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9BF4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40-4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E5AF24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.52 (0.69-3.33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7CC734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E88A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.18 (0.59-2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B706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2032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74 (0.31-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EECA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</w:tr>
      <w:tr w:rsidR="004129D0" w:rsidRPr="00705F68" w14:paraId="25B153FA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221D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&gt;5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B352AF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7B421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63B6E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D9A2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3DA31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686F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4129D0" w:rsidRPr="00705F68" w14:paraId="2754D407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55CB" w14:textId="77777777" w:rsidR="004129D0" w:rsidRPr="00430DC7" w:rsidRDefault="004129D0" w:rsidP="004129D0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30DC7">
              <w:rPr>
                <w:rFonts w:ascii="Calibri" w:eastAsia="Times New Roman" w:hAnsi="Calibri" w:cs="Times New Roman"/>
                <w:b/>
                <w:color w:val="000000"/>
              </w:rPr>
              <w:t>Baseline CD4 group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BB1A85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F54EFC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FE40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BBE3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B6C0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C1EF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4129D0" w:rsidRPr="00705F68" w14:paraId="2C69D3E0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E116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Low, ≤1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061350" w14:textId="77777777" w:rsidR="004129D0" w:rsidRPr="004129D0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29D0">
              <w:rPr>
                <w:rFonts w:ascii="Calibri" w:eastAsia="Times New Roman" w:hAnsi="Calibri" w:cs="Times New Roman"/>
                <w:b/>
                <w:color w:val="000000"/>
              </w:rPr>
              <w:t>1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1FA388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461C" w14:textId="77777777" w:rsidR="004129D0" w:rsidRPr="004129D0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29D0">
              <w:rPr>
                <w:rFonts w:ascii="Calibri" w:eastAsia="Times New Roman" w:hAnsi="Calibri" w:cs="Times New Roman"/>
                <w:b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98BB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301F" w14:textId="77777777" w:rsidR="004129D0" w:rsidRPr="004129D0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29D0">
              <w:rPr>
                <w:rFonts w:ascii="Calibri" w:eastAsia="Times New Roman" w:hAnsi="Calibri" w:cs="Times New Roman"/>
                <w:b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0E92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129D0" w:rsidRPr="00705F68" w14:paraId="02A69DB7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143C" w14:textId="77777777" w:rsidR="004129D0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 xml:space="preserve">Medium, </w:t>
            </w:r>
          </w:p>
          <w:p w14:paraId="4BFF3629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&gt;100-35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CDA02F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1.78 (0.97-3.28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86E406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6F75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0.17 (0.09-0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949A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9B28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0.15 (0.07-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24C0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1</w:t>
            </w:r>
          </w:p>
        </w:tc>
      </w:tr>
      <w:tr w:rsidR="004129D0" w:rsidRPr="00705F68" w14:paraId="082CDE1C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1F4A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High, &gt;35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A6415D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.02 (0.48-2.12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65157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B7E87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0.15 (0.06-0.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C7B3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702E2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0.33 (0.12-0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5E50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0.015</w:t>
            </w:r>
          </w:p>
        </w:tc>
      </w:tr>
      <w:tr w:rsidR="004129D0" w:rsidRPr="00705F68" w14:paraId="3E2934AF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90BE" w14:textId="77777777" w:rsidR="004129D0" w:rsidRPr="00430DC7" w:rsidRDefault="004129D0" w:rsidP="004129D0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30DC7">
              <w:rPr>
                <w:rFonts w:ascii="Calibri" w:eastAsia="Times New Roman" w:hAnsi="Calibri" w:cs="Times New Roman"/>
                <w:b/>
                <w:color w:val="000000"/>
              </w:rPr>
              <w:t>Baseline VL group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2AA82F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82E0C7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F3A1" w14:textId="77777777" w:rsidR="004129D0" w:rsidRPr="004129D0" w:rsidRDefault="004129D0" w:rsidP="004129D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5050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EB65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75D4" w14:textId="77777777" w:rsidR="004129D0" w:rsidRPr="00705F68" w:rsidRDefault="004129D0" w:rsidP="004129D0">
            <w:pPr>
              <w:ind w:left="-44" w:firstLine="44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129D0" w:rsidRPr="00705F68" w14:paraId="45D000D2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0247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Low, &lt;10,0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7F3C6D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3E0B3F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4E13" w14:textId="77777777" w:rsidR="004129D0" w:rsidRPr="004129D0" w:rsidRDefault="004129D0" w:rsidP="004129D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4129D0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EEBD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BF92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2812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129D0" w:rsidRPr="00705F68" w14:paraId="3A5214C2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60AA" w14:textId="77777777" w:rsidR="004129D0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 xml:space="preserve">Medium, </w:t>
            </w:r>
          </w:p>
          <w:p w14:paraId="70D53491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0,000-100,0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4EA493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60 (0.12-2.94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0C65A7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B818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2.77 (0.33-22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574B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CBB7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1.09 (0.12-9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DB6F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4129D0" w:rsidRPr="00705F68" w14:paraId="05EA8EF5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19D5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High, &gt;100,0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330BE4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46 (0.10-2.15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5C326D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382A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6.14 (0.78-48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A8C7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CE81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2.52 (0.32-19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2094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4129D0" w:rsidRPr="00705F68" w14:paraId="652141D3" w14:textId="77777777" w:rsidTr="004129D0">
        <w:trPr>
          <w:trHeight w:val="60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B0188" w14:textId="77777777" w:rsidR="004129D0" w:rsidRPr="00430DC7" w:rsidRDefault="004129D0" w:rsidP="004129D0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30DC7">
              <w:rPr>
                <w:rFonts w:ascii="Calibri" w:eastAsia="Times New Roman" w:hAnsi="Calibri" w:cs="Times New Roman"/>
                <w:b/>
                <w:color w:val="000000"/>
              </w:rPr>
              <w:t>1 log decrease in VL at 6 months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3F67E8C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6186EA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B8D8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F76E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234E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5A33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129D0" w:rsidRPr="00705F68" w14:paraId="67FA662D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19B0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D14D35" w14:textId="77777777" w:rsidR="004129D0" w:rsidRPr="004129D0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29D0">
              <w:rPr>
                <w:rFonts w:ascii="Calibri" w:eastAsia="Times New Roman" w:hAnsi="Calibri" w:cs="Times New Roman"/>
                <w:b/>
                <w:color w:val="000000"/>
              </w:rPr>
              <w:t>1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8B9CAF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A26B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A93A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056B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8A59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129D0" w:rsidRPr="00705F68" w14:paraId="72BD6F54" w14:textId="77777777" w:rsidTr="004129D0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B148" w14:textId="77777777" w:rsidR="004129D0" w:rsidRPr="00705F68" w:rsidRDefault="004129D0" w:rsidP="004129D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3BDF7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9.58 (3.90-23.58)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BB062" w14:textId="77777777" w:rsidR="004129D0" w:rsidRPr="00705F68" w:rsidRDefault="004129D0" w:rsidP="004129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A58A0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AE5F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C277C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AA00" w14:textId="77777777" w:rsidR="004129D0" w:rsidRPr="00705F68" w:rsidRDefault="004129D0" w:rsidP="004129D0">
            <w:pPr>
              <w:rPr>
                <w:rFonts w:ascii="Calibri" w:eastAsia="Times New Roman" w:hAnsi="Calibri" w:cs="Times New Roman"/>
                <w:color w:val="000000"/>
              </w:rPr>
            </w:pPr>
            <w:r w:rsidRPr="00705F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6864E598" w14:textId="77777777" w:rsidR="00D40FAF" w:rsidRPr="008260C0" w:rsidRDefault="008260C0" w:rsidP="008260C0">
      <w:pPr>
        <w:tabs>
          <w:tab w:val="left" w:pos="0"/>
        </w:tabs>
        <w:ind w:hanging="1418"/>
        <w:rPr>
          <w:sz w:val="22"/>
        </w:rPr>
      </w:pPr>
      <w:r w:rsidRPr="008260C0">
        <w:rPr>
          <w:sz w:val="22"/>
        </w:rPr>
        <w:t xml:space="preserve">Note: </w:t>
      </w:r>
      <w:r w:rsidRPr="008260C0">
        <w:rPr>
          <w:color w:val="000000" w:themeColor="text1"/>
          <w:sz w:val="22"/>
        </w:rPr>
        <w:t>Significance set at p&lt;0.1.</w:t>
      </w:r>
    </w:p>
    <w:sectPr w:rsidR="00D40FAF" w:rsidRPr="008260C0" w:rsidSect="004129D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9D0"/>
    <w:rsid w:val="004129D0"/>
    <w:rsid w:val="008260C0"/>
    <w:rsid w:val="00BF4B89"/>
    <w:rsid w:val="00C75ADB"/>
    <w:rsid w:val="00D4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C426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9D0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9D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2</Characters>
  <Application>Microsoft Macintosh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ko Limmade</dc:creator>
  <cp:keywords/>
  <dc:description/>
  <cp:lastModifiedBy>Yuriko Limmade</cp:lastModifiedBy>
  <cp:revision>3</cp:revision>
  <cp:lastPrinted>2019-01-31T10:03:00Z</cp:lastPrinted>
  <dcterms:created xsi:type="dcterms:W3CDTF">2019-01-31T10:03:00Z</dcterms:created>
  <dcterms:modified xsi:type="dcterms:W3CDTF">2019-01-31T10:03:00Z</dcterms:modified>
</cp:coreProperties>
</file>